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661"/>
        <w:tblW w:w="11661" w:type="dxa"/>
        <w:tblLook w:val="04A0" w:firstRow="1" w:lastRow="0" w:firstColumn="1" w:lastColumn="0" w:noHBand="0" w:noVBand="1"/>
      </w:tblPr>
      <w:tblGrid>
        <w:gridCol w:w="2284"/>
        <w:gridCol w:w="1892"/>
        <w:gridCol w:w="1905"/>
        <w:gridCol w:w="2041"/>
        <w:gridCol w:w="1769"/>
        <w:gridCol w:w="1770"/>
      </w:tblGrid>
      <w:tr w:rsidR="007F48C6" w:rsidRPr="007F48C6" w:rsidTr="007F48C6">
        <w:trPr>
          <w:trHeight w:val="226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bookmarkStart w:id="0" w:name="s6table"/>
            <w:bookmarkStart w:id="1" w:name="_GoBack"/>
            <w:bookmarkEnd w:id="1"/>
            <w:r w:rsidRPr="007F48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7F48C6">
              <w:rPr>
                <w:rFonts w:ascii="Calibri" w:eastAsia="Times New Roman" w:hAnsi="Calibri" w:cs="Calibri"/>
                <w:b/>
                <w:bCs/>
                <w:lang w:val="en-US"/>
              </w:rPr>
              <w:t>2018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7F48C6">
              <w:rPr>
                <w:rFonts w:ascii="Calibri" w:eastAsia="Times New Roman" w:hAnsi="Calibri" w:cs="Calibri"/>
                <w:b/>
                <w:bCs/>
                <w:lang w:val="en-US"/>
              </w:rPr>
              <w:t>2019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7F48C6">
              <w:rPr>
                <w:rFonts w:ascii="Calibri" w:eastAsia="Times New Roman" w:hAnsi="Calibri" w:cs="Calibri"/>
                <w:b/>
                <w:bCs/>
                <w:lang w:val="en-US"/>
              </w:rPr>
              <w:t>2020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7F48C6">
              <w:rPr>
                <w:rFonts w:ascii="Calibri" w:eastAsia="Times New Roman" w:hAnsi="Calibri" w:cs="Calibri"/>
                <w:b/>
                <w:bCs/>
                <w:lang w:val="en-US"/>
              </w:rPr>
              <w:t>2021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7F48C6">
              <w:rPr>
                <w:rFonts w:ascii="Calibri" w:eastAsia="Times New Roman" w:hAnsi="Calibri" w:cs="Calibri"/>
                <w:b/>
                <w:bCs/>
                <w:lang w:val="en-US"/>
              </w:rPr>
              <w:t>2022</w:t>
            </w:r>
          </w:p>
        </w:tc>
      </w:tr>
      <w:tr w:rsidR="007F48C6" w:rsidRPr="007F48C6" w:rsidTr="007F48C6">
        <w:trPr>
          <w:trHeight w:val="108"/>
        </w:trPr>
        <w:tc>
          <w:tcPr>
            <w:tcW w:w="60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cent prescription opioid exposure: 30 days</w:t>
            </w: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F48C6" w:rsidRPr="007F48C6" w:rsidTr="007F48C6">
        <w:trPr>
          <w:trHeight w:val="226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British Columbia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363 (29.5%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321 (30.9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444 (31.8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582 (34.3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544 (33.3%)</w:t>
            </w:r>
          </w:p>
        </w:tc>
      </w:tr>
      <w:tr w:rsidR="007F48C6" w:rsidRPr="007F48C6" w:rsidTr="007F48C6">
        <w:trPr>
          <w:trHeight w:val="226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Alberta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375 (44.3%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333 (51.3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354 (43.1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460 (43.5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303 (37.7%)</w:t>
            </w:r>
          </w:p>
        </w:tc>
      </w:tr>
      <w:tr w:rsidR="007F48C6" w:rsidRPr="007F48C6" w:rsidTr="007F48C6">
        <w:trPr>
          <w:trHeight w:val="226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Saskatchewan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94 (46.3%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94 (40.5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14 (40.9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14 (41.2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99 (48.3%)</w:t>
            </w:r>
          </w:p>
        </w:tc>
      </w:tr>
      <w:tr w:rsidR="007F48C6" w:rsidRPr="007F48C6" w:rsidTr="007F48C6">
        <w:trPr>
          <w:trHeight w:val="226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Manitoba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46(51.7%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35 (48.6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48 (46.6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28 (26.2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38 (35.8%)</w:t>
            </w:r>
          </w:p>
        </w:tc>
      </w:tr>
      <w:tr w:rsidR="007F48C6" w:rsidRPr="007F48C6" w:rsidTr="007F48C6">
        <w:trPr>
          <w:trHeight w:val="226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Ontario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963 (49.9%)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927 (50.9%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886 (46.7%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091 (48.8%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867 (47.0%)</w:t>
            </w:r>
          </w:p>
        </w:tc>
      </w:tr>
      <w:tr w:rsidR="007F48C6" w:rsidRPr="007F48C6" w:rsidTr="007F48C6">
        <w:trPr>
          <w:trHeight w:val="257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Quebec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F48C6">
              <w:rPr>
                <w:rFonts w:ascii="Calibri" w:eastAsia="Times New Roman" w:hAnsi="Calibri" w:cs="Calibri"/>
                <w:lang w:val="en-US"/>
              </w:rPr>
              <w:t>163 (62.9%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48 (54.8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80 (63.8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41 (58.3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26 (50.6%)</w:t>
            </w:r>
          </w:p>
        </w:tc>
      </w:tr>
      <w:tr w:rsidR="007F48C6" w:rsidRPr="007F48C6" w:rsidTr="007F48C6">
        <w:trPr>
          <w:trHeight w:val="287"/>
        </w:trPr>
        <w:tc>
          <w:tcPr>
            <w:tcW w:w="60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cent prescription opioid exposure: 180 day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F48C6" w:rsidRPr="007F48C6" w:rsidTr="007F48C6">
        <w:trPr>
          <w:trHeight w:val="226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British Columbia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531 (43.2%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454 (43.7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591 (42.3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820 (48.4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745 (45.6%)</w:t>
            </w:r>
          </w:p>
        </w:tc>
      </w:tr>
      <w:tr w:rsidR="007F48C6" w:rsidRPr="007F48C6" w:rsidTr="007F48C6">
        <w:trPr>
          <w:trHeight w:val="226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Alberta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496 (58.6%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417 (64.3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458 (55.7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615 (58.2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422 (52.6%)</w:t>
            </w:r>
          </w:p>
        </w:tc>
      </w:tr>
      <w:tr w:rsidR="007F48C6" w:rsidRPr="007F48C6" w:rsidTr="007F48C6">
        <w:trPr>
          <w:trHeight w:val="226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Saskatchewan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14(56.2%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15 (49.6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47 (52.7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49 (53.8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18 (57.6%)</w:t>
            </w:r>
          </w:p>
        </w:tc>
      </w:tr>
      <w:tr w:rsidR="007F48C6" w:rsidRPr="007F48C6" w:rsidTr="007F48C6">
        <w:trPr>
          <w:trHeight w:val="226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Manitoba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63 (70.8%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42 (58.3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61 (59.2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48 (44.9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61 (57.5%)</w:t>
            </w:r>
          </w:p>
        </w:tc>
      </w:tr>
      <w:tr w:rsidR="007F48C6" w:rsidRPr="007F48C6" w:rsidTr="007F48C6">
        <w:trPr>
          <w:trHeight w:val="54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Ontario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219 (63.2%)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165 (63.9%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121 (59.1%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360 (60.8%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100 (59.6%)</w:t>
            </w:r>
          </w:p>
        </w:tc>
      </w:tr>
      <w:tr w:rsidR="007F48C6" w:rsidRPr="007F48C6" w:rsidTr="007F48C6">
        <w:trPr>
          <w:trHeight w:val="257"/>
        </w:trPr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Quebec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7F48C6">
              <w:rPr>
                <w:rFonts w:ascii="Calibri" w:eastAsia="Times New Roman" w:hAnsi="Calibri" w:cs="Calibri"/>
                <w:lang w:val="en-US"/>
              </w:rPr>
              <w:t>174 (67.2%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74 (64.4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203 (72.0%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70 (70.2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8C6" w:rsidRPr="007F48C6" w:rsidRDefault="007F48C6" w:rsidP="007F48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F48C6">
              <w:rPr>
                <w:rFonts w:ascii="Calibri" w:eastAsia="Times New Roman" w:hAnsi="Calibri" w:cs="Calibri"/>
                <w:color w:val="000000"/>
                <w:lang w:val="en-US"/>
              </w:rPr>
              <w:t>150 (60.2%)</w:t>
            </w:r>
          </w:p>
        </w:tc>
      </w:tr>
    </w:tbl>
    <w:p w:rsidR="007F48C6" w:rsidRPr="007F48C6" w:rsidRDefault="007F48C6" w:rsidP="007F48C6">
      <w:pPr>
        <w:rPr>
          <w:b/>
          <w:lang w:val="en-US"/>
        </w:rPr>
      </w:pPr>
      <w:r w:rsidRPr="007F48C6">
        <w:rPr>
          <w:b/>
          <w:lang w:val="en-US"/>
        </w:rPr>
        <w:t xml:space="preserve">S6 Table. Proportion of opioid toxicity hospitalizations with opioid exposure in the prior 30 and 180 days, 2018 to 2022. </w:t>
      </w:r>
    </w:p>
    <w:bookmarkEnd w:id="0"/>
    <w:p w:rsidR="007F48C6" w:rsidRPr="007F48C6" w:rsidRDefault="007F48C6" w:rsidP="007F48C6">
      <w:pPr>
        <w:spacing w:line="240" w:lineRule="auto"/>
        <w:rPr>
          <w:lang w:val="en-US"/>
        </w:rPr>
      </w:pPr>
      <w:r w:rsidRPr="007F48C6">
        <w:rPr>
          <w:lang w:val="en-US"/>
        </w:rPr>
        <w:t>Note: Denominators (i.e., number of opioid-related toxicities) in each year across provinces are presented in S3 Table.</w:t>
      </w:r>
    </w:p>
    <w:p w:rsidR="0058601B" w:rsidRDefault="007F48C6"/>
    <w:sectPr w:rsidR="005860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8C6"/>
    <w:rsid w:val="007F48C6"/>
    <w:rsid w:val="00987337"/>
    <w:rsid w:val="00CC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E9C98"/>
  <w15:chartTrackingRefBased/>
  <w15:docId w15:val="{0AE00586-ABCF-4ECD-8468-9C5BCDB34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3</Characters>
  <Application>Microsoft Office Word</Application>
  <DocSecurity>0</DocSecurity>
  <Lines>8</Lines>
  <Paragraphs>2</Paragraphs>
  <ScaleCrop>false</ScaleCrop>
  <Company>Unity Health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ola Hamzat</dc:creator>
  <cp:keywords/>
  <dc:description/>
  <cp:lastModifiedBy>Bisola Hamzat</cp:lastModifiedBy>
  <cp:revision>1</cp:revision>
  <dcterms:created xsi:type="dcterms:W3CDTF">2025-11-27T16:06:00Z</dcterms:created>
  <dcterms:modified xsi:type="dcterms:W3CDTF">2025-11-27T16:08:00Z</dcterms:modified>
</cp:coreProperties>
</file>